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0" w:beforeAutospacing="0" w:after="0" w:afterAutospacing="0"/>
        <w:ind w:left="-36" w:leftChars="-17" w:firstLine="34" w:firstLineChars="14"/>
        <w:rPr>
          <w:rFonts w:ascii="Times New Roman" w:hAnsi="Times New Roman" w:cs="Times New Roman"/>
          <w:b/>
        </w:rPr>
      </w:pPr>
      <w:bookmarkStart w:id="0" w:name="OLE_LINK1"/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3</w:t>
      </w:r>
      <w:bookmarkStart w:id="1" w:name="_GoBack"/>
      <w:bookmarkEnd w:id="1"/>
      <w:r>
        <w:rPr>
          <w:rFonts w:hint="eastAsia"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  <w:b/>
          <w:color w:val="000000"/>
        </w:rPr>
        <w:t xml:space="preserve">Location of features in the mtDNA of </w:t>
      </w:r>
      <w:r>
        <w:rPr>
          <w:rStyle w:val="7"/>
          <w:rFonts w:ascii="Times New Roman" w:hAnsi="Times New Roman" w:cs="Times New Roman"/>
          <w:b/>
          <w:i/>
          <w:sz w:val="24"/>
          <w:szCs w:val="24"/>
        </w:rPr>
        <w:t>P.megacephalus</w:t>
      </w:r>
    </w:p>
    <w:bookmarkEnd w:id="0"/>
    <w:tbl>
      <w:tblPr>
        <w:tblStyle w:val="6"/>
        <w:tblW w:w="962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923"/>
        <w:gridCol w:w="1565"/>
        <w:gridCol w:w="950"/>
        <w:gridCol w:w="1177"/>
        <w:gridCol w:w="904"/>
        <w:gridCol w:w="1286"/>
        <w:gridCol w:w="127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Feature</w:t>
            </w:r>
          </w:p>
        </w:tc>
        <w:tc>
          <w:tcPr>
            <w:tcW w:w="92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156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Initiation</w:t>
            </w:r>
          </w:p>
        </w:tc>
        <w:tc>
          <w:tcPr>
            <w:tcW w:w="9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Stop</w:t>
            </w:r>
          </w:p>
        </w:tc>
        <w:tc>
          <w:tcPr>
            <w:tcW w:w="128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Anticodon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Intergeni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codon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codon</w:t>
            </w:r>
          </w:p>
        </w:tc>
        <w:tc>
          <w:tcPr>
            <w:tcW w:w="1286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nucleotid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Thr</w:t>
            </w:r>
          </w:p>
        </w:tc>
        <w:tc>
          <w:tcPr>
            <w:tcW w:w="9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-71</w:t>
            </w:r>
          </w:p>
        </w:tc>
        <w:tc>
          <w:tcPr>
            <w:tcW w:w="9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7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T</w:t>
            </w:r>
          </w:p>
        </w:tc>
        <w:tc>
          <w:tcPr>
            <w:tcW w:w="12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Leu(CUN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-1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P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9-2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Ph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9-2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S rR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7-12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V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17-12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S rR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86-28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Leu(UUR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59-29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36-38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(AA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Il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97-39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Gl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67-40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Me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37-41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06-51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Trp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142-52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l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13-52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s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84-53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59-53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Cy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84-54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Ty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49-55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I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20-70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Ser(UCN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61-71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sp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33-72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II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02-78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Ly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97-79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967-88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Pase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29-95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(AA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III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508-102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(AA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Gl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292-103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60-106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(AA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r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700-107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4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769-110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047-124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(AA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Hi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410-124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Ser</w:t>
            </w:r>
            <w:r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vertAlign w:val="superscript"/>
              </w:rPr>
              <w:t>(AGY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479-125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549-130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Glu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041-131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t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114-142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(AA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270-158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844-176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2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623-19952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30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宋体" w:cs="Calibri"/>
                <w:color w:val="000000"/>
                <w:kern w:val="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宋体" w:cs="Calibri"/>
                <w:color w:val="000000"/>
                <w:kern w:val="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宋体" w:cs="Calibri"/>
                <w:color w:val="000000"/>
                <w:kern w:val="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宋体" w:cs="Calibri"/>
                <w:color w:val="000000"/>
                <w:kern w:val="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4"/>
        <w:spacing w:before="0" w:beforeAutospacing="0" w:after="0" w:afterAutospacing="0"/>
        <w:ind w:left="2" w:firstLine="2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Notes.</w:t>
      </w:r>
    </w:p>
    <w:p>
      <w:pPr>
        <w:pStyle w:val="4"/>
        <w:spacing w:before="0" w:beforeAutospacing="0" w:after="0" w:afterAutospacing="0"/>
        <w:ind w:left="2" w:firstLine="360" w:firstLineChars="15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“H”means gene encoded by the H-strand, “L” means gene encoded by the L-strand. </w:t>
      </w:r>
      <w:r>
        <w:rPr>
          <w:rFonts w:ascii="Times New Roman" w:hAnsi="Times New Roman" w:cs="Times New Roman" w:eastAsiaTheme="minorEastAsia"/>
          <w:color w:val="1C1C1A"/>
          <w:kern w:val="2"/>
        </w:rPr>
        <w:t xml:space="preserve">Intergenic nucleotide represent </w:t>
      </w:r>
      <w:r>
        <w:rPr>
          <w:rFonts w:ascii="Times New Roman" w:hAnsi="Times New Roman" w:cs="Times New Roman"/>
        </w:rPr>
        <w:t>noncoding base between genes, a negative number(-) denotes a gene overlapping.</w:t>
      </w:r>
    </w:p>
    <w:sectPr>
      <w:pgSz w:w="12247" w:h="15876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artel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094A"/>
    <w:rsid w:val="0005094A"/>
    <w:rsid w:val="000571A9"/>
    <w:rsid w:val="00097862"/>
    <w:rsid w:val="00106DBC"/>
    <w:rsid w:val="001C55C3"/>
    <w:rsid w:val="001E7339"/>
    <w:rsid w:val="00217B61"/>
    <w:rsid w:val="002870C8"/>
    <w:rsid w:val="00291415"/>
    <w:rsid w:val="00391DA8"/>
    <w:rsid w:val="003F444B"/>
    <w:rsid w:val="00432797"/>
    <w:rsid w:val="004529DF"/>
    <w:rsid w:val="0046649D"/>
    <w:rsid w:val="004C56C7"/>
    <w:rsid w:val="004F7D50"/>
    <w:rsid w:val="005226C9"/>
    <w:rsid w:val="00556238"/>
    <w:rsid w:val="005565EB"/>
    <w:rsid w:val="00575FEC"/>
    <w:rsid w:val="00606CAE"/>
    <w:rsid w:val="00862095"/>
    <w:rsid w:val="00920A86"/>
    <w:rsid w:val="00997C71"/>
    <w:rsid w:val="009A037E"/>
    <w:rsid w:val="00A70C3B"/>
    <w:rsid w:val="00B55073"/>
    <w:rsid w:val="00BB08CB"/>
    <w:rsid w:val="00C10570"/>
    <w:rsid w:val="00C21778"/>
    <w:rsid w:val="00CC1888"/>
    <w:rsid w:val="00D1260C"/>
    <w:rsid w:val="00D13446"/>
    <w:rsid w:val="00D36584"/>
    <w:rsid w:val="00D56919"/>
    <w:rsid w:val="00D91DBD"/>
    <w:rsid w:val="00D9492A"/>
    <w:rsid w:val="00DE721D"/>
    <w:rsid w:val="00DF703D"/>
    <w:rsid w:val="00EB3BD3"/>
    <w:rsid w:val="00F30219"/>
    <w:rsid w:val="00F8394A"/>
    <w:rsid w:val="1C1E6A50"/>
    <w:rsid w:val="45DF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fontstyle01"/>
    <w:basedOn w:val="5"/>
    <w:uiPriority w:val="0"/>
    <w:rPr>
      <w:rFonts w:hint="default" w:ascii="Martel-Regular" w:hAnsi="Martel-Regular"/>
      <w:color w:val="000000"/>
      <w:sz w:val="40"/>
      <w:szCs w:val="40"/>
    </w:rPr>
  </w:style>
  <w:style w:type="character" w:customStyle="1" w:styleId="8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4DB2FD-6441-40F1-B884-4DA3FBAB761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8</Words>
  <Characters>1417</Characters>
  <Lines>11</Lines>
  <Paragraphs>3</Paragraphs>
  <TotalTime>46</TotalTime>
  <ScaleCrop>false</ScaleCrop>
  <LinksUpToDate>false</LinksUpToDate>
  <CharactersWithSpaces>1662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6T10:30:00Z</dcterms:created>
  <dc:creator>12-313</dc:creator>
  <cp:lastModifiedBy>12-313</cp:lastModifiedBy>
  <dcterms:modified xsi:type="dcterms:W3CDTF">2019-01-26T07:31:02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